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5AA78" w14:textId="2C892D2B" w:rsidR="00995DF5" w:rsidRDefault="00995DF5" w:rsidP="00AF045C">
      <w:pPr>
        <w:pStyle w:val="Heading1"/>
      </w:pPr>
      <w:r>
        <w:t>Supplemental Materials A.</w:t>
      </w:r>
    </w:p>
    <w:p w14:paraId="501807DC" w14:textId="4EE5B9BD" w:rsidR="00A95C62" w:rsidRPr="003E7D8B" w:rsidRDefault="00A95C62" w:rsidP="00A95C62">
      <w:pPr>
        <w:rPr>
          <w:rFonts w:ascii="Times New Roman" w:eastAsia="Times New Roman" w:hAnsi="Times New Roman" w:cs="Times New Roman"/>
          <w:b/>
          <w:bCs/>
        </w:rPr>
      </w:pPr>
      <w:r w:rsidRPr="03DEC3EB">
        <w:rPr>
          <w:rFonts w:ascii="Times New Roman" w:eastAsia="Times New Roman" w:hAnsi="Times New Roman" w:cs="Times New Roman"/>
        </w:rPr>
        <w:t xml:space="preserve">Comparison of timeliness from referral by ED to completed scheduling and being seen in clinic with </w:t>
      </w:r>
      <w:proofErr w:type="spellStart"/>
      <w:r>
        <w:rPr>
          <w:rFonts w:ascii="Times New Roman" w:eastAsia="Times New Roman" w:hAnsi="Times New Roman" w:cs="Times New Roman"/>
        </w:rPr>
        <w:t>O</w:t>
      </w:r>
      <w:r w:rsidRPr="03DEC3EB">
        <w:rPr>
          <w:rFonts w:ascii="Times New Roman" w:eastAsia="Times New Roman" w:hAnsi="Times New Roman" w:cs="Times New Roman"/>
        </w:rPr>
        <w:t>rthop</w:t>
      </w:r>
      <w:r>
        <w:rPr>
          <w:rFonts w:ascii="Times New Roman" w:eastAsia="Times New Roman" w:hAnsi="Times New Roman" w:cs="Times New Roman"/>
        </w:rPr>
        <w:t>a</w:t>
      </w:r>
      <w:r w:rsidRPr="03DEC3EB">
        <w:rPr>
          <w:rFonts w:ascii="Times New Roman" w:eastAsia="Times New Roman" w:hAnsi="Times New Roman" w:cs="Times New Roman"/>
        </w:rPr>
        <w:t>edic</w:t>
      </w:r>
      <w:proofErr w:type="spellEnd"/>
      <w:r w:rsidRPr="03DEC3E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Pr="03DEC3EB">
        <w:rPr>
          <w:rFonts w:ascii="Times New Roman" w:eastAsia="Times New Roman" w:hAnsi="Times New Roman" w:cs="Times New Roman"/>
        </w:rPr>
        <w:t>urgery between pre- and post-implementation periods</w:t>
      </w:r>
      <w:r w:rsidRPr="129873A6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9405" w:type="dxa"/>
        <w:tblLook w:val="04A0" w:firstRow="1" w:lastRow="0" w:firstColumn="1" w:lastColumn="0" w:noHBand="0" w:noVBand="1"/>
      </w:tblPr>
      <w:tblGrid>
        <w:gridCol w:w="2430"/>
        <w:gridCol w:w="585"/>
        <w:gridCol w:w="2115"/>
        <w:gridCol w:w="630"/>
        <w:gridCol w:w="2355"/>
        <w:gridCol w:w="1290"/>
      </w:tblGrid>
      <w:tr w:rsidR="00A95C62" w14:paraId="582809D5" w14:textId="77777777" w:rsidTr="003C1F72">
        <w:trPr>
          <w:trHeight w:val="300"/>
        </w:trPr>
        <w:tc>
          <w:tcPr>
            <w:tcW w:w="2430" w:type="dxa"/>
            <w:vMerge w:val="restart"/>
          </w:tcPr>
          <w:p w14:paraId="44F2727D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vMerge w:val="restart"/>
          </w:tcPr>
          <w:p w14:paraId="241F1102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DC4D45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8D3E36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Pre-implementation Period</w:t>
            </w:r>
          </w:p>
        </w:tc>
        <w:tc>
          <w:tcPr>
            <w:tcW w:w="2985" w:type="dxa"/>
            <w:gridSpan w:val="2"/>
            <w:vMerge w:val="restart"/>
          </w:tcPr>
          <w:p w14:paraId="319877E8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3CD466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AD3415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Post-implementation Period</w:t>
            </w:r>
          </w:p>
        </w:tc>
        <w:tc>
          <w:tcPr>
            <w:tcW w:w="1290" w:type="dxa"/>
          </w:tcPr>
          <w:p w14:paraId="70B3DA19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D12DB68">
              <w:rPr>
                <w:rFonts w:ascii="Times New Roman" w:eastAsia="Times New Roman" w:hAnsi="Times New Roman" w:cs="Times New Roman"/>
                <w:sz w:val="20"/>
                <w:szCs w:val="20"/>
              </w:rPr>
              <w:t>Comparison</w:t>
            </w:r>
          </w:p>
          <w:p w14:paraId="3EC2F46F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(P values)</w:t>
            </w:r>
          </w:p>
        </w:tc>
      </w:tr>
      <w:tr w:rsidR="00A95C62" w14:paraId="31A2B1C5" w14:textId="77777777" w:rsidTr="003C1F72">
        <w:trPr>
          <w:trHeight w:val="300"/>
        </w:trPr>
        <w:tc>
          <w:tcPr>
            <w:tcW w:w="2430" w:type="dxa"/>
            <w:vMerge/>
          </w:tcPr>
          <w:p w14:paraId="130E2379" w14:textId="77777777" w:rsidR="00A95C62" w:rsidRDefault="00A95C62" w:rsidP="003C1F72"/>
        </w:tc>
        <w:tc>
          <w:tcPr>
            <w:tcW w:w="2700" w:type="dxa"/>
            <w:gridSpan w:val="2"/>
            <w:vMerge/>
          </w:tcPr>
          <w:p w14:paraId="20738C6F" w14:textId="77777777" w:rsidR="00A95C62" w:rsidRDefault="00A95C62" w:rsidP="003C1F72"/>
        </w:tc>
        <w:tc>
          <w:tcPr>
            <w:tcW w:w="2985" w:type="dxa"/>
            <w:gridSpan w:val="2"/>
            <w:vMerge/>
          </w:tcPr>
          <w:p w14:paraId="0BDF5000" w14:textId="77777777" w:rsidR="00A95C62" w:rsidRDefault="00A95C62" w:rsidP="003C1F72"/>
        </w:tc>
        <w:tc>
          <w:tcPr>
            <w:tcW w:w="1290" w:type="dxa"/>
          </w:tcPr>
          <w:p w14:paraId="110CC308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Pre- vs. Post-</w:t>
            </w:r>
          </w:p>
        </w:tc>
      </w:tr>
      <w:tr w:rsidR="00A95C62" w14:paraId="18CABE3C" w14:textId="77777777" w:rsidTr="003C1F72">
        <w:trPr>
          <w:trHeight w:val="570"/>
        </w:trPr>
        <w:tc>
          <w:tcPr>
            <w:tcW w:w="2430" w:type="dxa"/>
          </w:tcPr>
          <w:p w14:paraId="498A9E52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Referrals from Emergency Department (ED) to </w:t>
            </w:r>
            <w:proofErr w:type="spellStart"/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Ortho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edic</w:t>
            </w:r>
            <w:proofErr w:type="spellEnd"/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gery</w:t>
            </w:r>
          </w:p>
        </w:tc>
        <w:tc>
          <w:tcPr>
            <w:tcW w:w="2700" w:type="dxa"/>
            <w:gridSpan w:val="2"/>
          </w:tcPr>
          <w:p w14:paraId="65E87BC4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985" w:type="dxa"/>
            <w:gridSpan w:val="2"/>
          </w:tcPr>
          <w:p w14:paraId="22E0EF16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290" w:type="dxa"/>
          </w:tcPr>
          <w:p w14:paraId="2A40F383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67E" w14:paraId="2FB54501" w14:textId="77777777" w:rsidTr="006005D7">
        <w:trPr>
          <w:trHeight w:val="300"/>
        </w:trPr>
        <w:tc>
          <w:tcPr>
            <w:tcW w:w="2430" w:type="dxa"/>
          </w:tcPr>
          <w:p w14:paraId="34F0CEE0" w14:textId="77777777" w:rsidR="009C167E" w:rsidRDefault="009C167E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153D415E" w14:textId="460A637D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15" w:type="dxa"/>
          </w:tcPr>
          <w:p w14:paraId="53A82FD6" w14:textId="77777777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</w:p>
          <w:p w14:paraId="76401A14" w14:textId="77777777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IQ Range)</w:t>
            </w:r>
          </w:p>
        </w:tc>
        <w:tc>
          <w:tcPr>
            <w:tcW w:w="630" w:type="dxa"/>
          </w:tcPr>
          <w:p w14:paraId="14355C57" w14:textId="2AE6B0B1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55" w:type="dxa"/>
          </w:tcPr>
          <w:p w14:paraId="2F8A76CC" w14:textId="77777777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</w:p>
          <w:p w14:paraId="6DFC43A7" w14:textId="77777777" w:rsidR="009C167E" w:rsidRDefault="009C167E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IQ Range)</w:t>
            </w:r>
          </w:p>
        </w:tc>
        <w:tc>
          <w:tcPr>
            <w:tcW w:w="1290" w:type="dxa"/>
          </w:tcPr>
          <w:p w14:paraId="01BC4BD1" w14:textId="77777777" w:rsidR="009C167E" w:rsidRDefault="009C167E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5C62" w14:paraId="118A3686" w14:textId="77777777" w:rsidTr="003C1F72">
        <w:trPr>
          <w:trHeight w:val="300"/>
        </w:trPr>
        <w:tc>
          <w:tcPr>
            <w:tcW w:w="2430" w:type="dxa"/>
          </w:tcPr>
          <w:p w14:paraId="5824F40E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Days from Referral from Emergency Department (ED) Date to….</w:t>
            </w:r>
          </w:p>
        </w:tc>
        <w:tc>
          <w:tcPr>
            <w:tcW w:w="585" w:type="dxa"/>
          </w:tcPr>
          <w:p w14:paraId="1CB3B2E0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15" w:type="dxa"/>
          </w:tcPr>
          <w:p w14:paraId="34E20388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AE4F2C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</w:tcPr>
          <w:p w14:paraId="032031DD" w14:textId="77777777" w:rsidR="00A95C62" w:rsidRPr="00C37360" w:rsidRDefault="00A95C62" w:rsidP="003C1F72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290" w:type="dxa"/>
          </w:tcPr>
          <w:p w14:paraId="0525ADD3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A95C62" w14:paraId="592DC571" w14:textId="77777777" w:rsidTr="003C1F72">
        <w:trPr>
          <w:trHeight w:val="705"/>
        </w:trPr>
        <w:tc>
          <w:tcPr>
            <w:tcW w:w="2430" w:type="dxa"/>
          </w:tcPr>
          <w:p w14:paraId="7E5A65FE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2616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ted scheduling for </w:t>
            </w:r>
            <w:proofErr w:type="spellStart"/>
            <w:r w:rsidRPr="3C26160C">
              <w:rPr>
                <w:rFonts w:ascii="Times New Roman" w:eastAsia="Times New Roman" w:hAnsi="Times New Roman" w:cs="Times New Roman"/>
                <w:sz w:val="20"/>
                <w:szCs w:val="20"/>
              </w:rPr>
              <w:t>Ortho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3C26160C">
              <w:rPr>
                <w:rFonts w:ascii="Times New Roman" w:eastAsia="Times New Roman" w:hAnsi="Times New Roman" w:cs="Times New Roman"/>
                <w:sz w:val="20"/>
                <w:szCs w:val="20"/>
              </w:rPr>
              <w:t>edic</w:t>
            </w:r>
            <w:proofErr w:type="spellEnd"/>
            <w:r w:rsidRPr="3C2616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gery Follow-up date</w:t>
            </w:r>
          </w:p>
        </w:tc>
        <w:tc>
          <w:tcPr>
            <w:tcW w:w="585" w:type="dxa"/>
          </w:tcPr>
          <w:p w14:paraId="6D07C27C" w14:textId="77777777" w:rsidR="00A95C62" w:rsidRPr="00C37360" w:rsidRDefault="00A95C62" w:rsidP="003C1F72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115" w:type="dxa"/>
          </w:tcPr>
          <w:p w14:paraId="5DBD055B" w14:textId="77777777" w:rsidR="00A95C62" w:rsidRPr="00C37360" w:rsidRDefault="00A95C62" w:rsidP="003C1F72">
            <w:pPr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836D12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355" w:type="dxa"/>
          </w:tcPr>
          <w:p w14:paraId="47FC0C6D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290" w:type="dxa"/>
          </w:tcPr>
          <w:p w14:paraId="2B7596FA" w14:textId="77777777" w:rsidR="00A95C62" w:rsidRPr="00C37360" w:rsidRDefault="00A95C62" w:rsidP="003C1F72">
            <w:pP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3530BC" w14:paraId="3298645C" w14:textId="77777777" w:rsidTr="00420D96">
        <w:trPr>
          <w:trHeight w:val="300"/>
        </w:trPr>
        <w:tc>
          <w:tcPr>
            <w:tcW w:w="2430" w:type="dxa"/>
          </w:tcPr>
          <w:p w14:paraId="4BFC6AF9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All referral priorities</w:t>
            </w:r>
          </w:p>
        </w:tc>
        <w:tc>
          <w:tcPr>
            <w:tcW w:w="585" w:type="dxa"/>
          </w:tcPr>
          <w:p w14:paraId="2DA0B404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115" w:type="dxa"/>
          </w:tcPr>
          <w:p w14:paraId="2F388B49" w14:textId="088E01D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D76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76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7443DF9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355" w:type="dxa"/>
          </w:tcPr>
          <w:p w14:paraId="227032BB" w14:textId="0B0B2070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4556EB94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530BC" w14:paraId="0B9B801A" w14:textId="77777777" w:rsidTr="0071774B">
        <w:trPr>
          <w:trHeight w:val="300"/>
        </w:trPr>
        <w:tc>
          <w:tcPr>
            <w:tcW w:w="2430" w:type="dxa"/>
          </w:tcPr>
          <w:p w14:paraId="1B4EDDDD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utine</w:t>
            </w:r>
          </w:p>
        </w:tc>
        <w:tc>
          <w:tcPr>
            <w:tcW w:w="585" w:type="dxa"/>
          </w:tcPr>
          <w:p w14:paraId="3BA222DB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220F332C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3C2AEF4F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D12DB68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355" w:type="dxa"/>
          </w:tcPr>
          <w:p w14:paraId="5CC4296D" w14:textId="18FD3861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6C7625F8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30BC" w14:paraId="79396827" w14:textId="77777777" w:rsidTr="00E421B2">
        <w:trPr>
          <w:trHeight w:val="300"/>
        </w:trPr>
        <w:tc>
          <w:tcPr>
            <w:tcW w:w="2430" w:type="dxa"/>
          </w:tcPr>
          <w:p w14:paraId="678E1339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gent</w:t>
            </w:r>
          </w:p>
        </w:tc>
        <w:tc>
          <w:tcPr>
            <w:tcW w:w="585" w:type="dxa"/>
          </w:tcPr>
          <w:p w14:paraId="5084713C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7F4848CC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131DAB54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355" w:type="dxa"/>
          </w:tcPr>
          <w:p w14:paraId="35690B6D" w14:textId="597CB260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19E820A7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30BC" w14:paraId="283B31F0" w14:textId="77777777" w:rsidTr="00354A63">
        <w:trPr>
          <w:trHeight w:val="300"/>
        </w:trPr>
        <w:tc>
          <w:tcPr>
            <w:tcW w:w="2430" w:type="dxa"/>
          </w:tcPr>
          <w:p w14:paraId="2A5D96EE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mmediate</w:t>
            </w:r>
          </w:p>
        </w:tc>
        <w:tc>
          <w:tcPr>
            <w:tcW w:w="585" w:type="dxa"/>
          </w:tcPr>
          <w:p w14:paraId="6373FE8D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404F85CC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45CCC50A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55" w:type="dxa"/>
          </w:tcPr>
          <w:p w14:paraId="0915FADD" w14:textId="1E9A53EA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2B459A3F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5C62" w14:paraId="513F57DB" w14:textId="77777777" w:rsidTr="003C1F72">
        <w:trPr>
          <w:trHeight w:val="300"/>
        </w:trPr>
        <w:tc>
          <w:tcPr>
            <w:tcW w:w="2430" w:type="dxa"/>
          </w:tcPr>
          <w:p w14:paraId="01F78FDF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en in clinic by </w:t>
            </w:r>
            <w:proofErr w:type="spellStart"/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Ortho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>edic</w:t>
            </w:r>
            <w:proofErr w:type="spellEnd"/>
            <w:r w:rsidRPr="58751D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geon date</w:t>
            </w:r>
          </w:p>
        </w:tc>
        <w:tc>
          <w:tcPr>
            <w:tcW w:w="585" w:type="dxa"/>
          </w:tcPr>
          <w:p w14:paraId="1156FCA9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</w:tcPr>
          <w:p w14:paraId="51279E09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E6AA6A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</w:tcPr>
          <w:p w14:paraId="67249AF8" w14:textId="77777777" w:rsidR="00A95C62" w:rsidRDefault="00A95C62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0259FCAE" w14:textId="77777777" w:rsidR="00A95C62" w:rsidRDefault="00A95C62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30BC" w14:paraId="51031AB3" w14:textId="77777777" w:rsidTr="002F3836">
        <w:trPr>
          <w:trHeight w:val="300"/>
        </w:trPr>
        <w:tc>
          <w:tcPr>
            <w:tcW w:w="2430" w:type="dxa"/>
          </w:tcPr>
          <w:p w14:paraId="061A52B1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All referral priorities</w:t>
            </w:r>
          </w:p>
        </w:tc>
        <w:tc>
          <w:tcPr>
            <w:tcW w:w="585" w:type="dxa"/>
          </w:tcPr>
          <w:p w14:paraId="3AE30A85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115" w:type="dxa"/>
          </w:tcPr>
          <w:p w14:paraId="2516A948" w14:textId="71395D51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D76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768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7168F8BC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355" w:type="dxa"/>
          </w:tcPr>
          <w:p w14:paraId="24821DE4" w14:textId="7881E901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2EC18474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530BC" w14:paraId="4370B35F" w14:textId="77777777" w:rsidTr="00C54A89">
        <w:trPr>
          <w:trHeight w:val="206"/>
        </w:trPr>
        <w:tc>
          <w:tcPr>
            <w:tcW w:w="2430" w:type="dxa"/>
          </w:tcPr>
          <w:p w14:paraId="7F242695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 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utine</w:t>
            </w:r>
          </w:p>
        </w:tc>
        <w:tc>
          <w:tcPr>
            <w:tcW w:w="585" w:type="dxa"/>
          </w:tcPr>
          <w:p w14:paraId="28E90F00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36B06AB1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28F9E4D7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355" w:type="dxa"/>
          </w:tcPr>
          <w:p w14:paraId="6CBE9333" w14:textId="4161421C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9.5)</w:t>
            </w:r>
          </w:p>
        </w:tc>
        <w:tc>
          <w:tcPr>
            <w:tcW w:w="1290" w:type="dxa"/>
          </w:tcPr>
          <w:p w14:paraId="66220D9A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30BC" w14:paraId="7EA75722" w14:textId="77777777" w:rsidTr="009E1E79">
        <w:trPr>
          <w:trHeight w:val="300"/>
        </w:trPr>
        <w:tc>
          <w:tcPr>
            <w:tcW w:w="2430" w:type="dxa"/>
          </w:tcPr>
          <w:p w14:paraId="559E28F7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Urgent</w:t>
            </w:r>
          </w:p>
        </w:tc>
        <w:tc>
          <w:tcPr>
            <w:tcW w:w="585" w:type="dxa"/>
          </w:tcPr>
          <w:p w14:paraId="2F966353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7194ADC9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6FDBE15E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55" w:type="dxa"/>
          </w:tcPr>
          <w:p w14:paraId="7D751DCA" w14:textId="5B9E75EC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1104C286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30BC" w14:paraId="09A6D010" w14:textId="77777777" w:rsidTr="006D382F">
        <w:trPr>
          <w:trHeight w:val="300"/>
        </w:trPr>
        <w:tc>
          <w:tcPr>
            <w:tcW w:w="2430" w:type="dxa"/>
          </w:tcPr>
          <w:p w14:paraId="74C6A5FD" w14:textId="77777777" w:rsidR="003530BC" w:rsidRDefault="003530BC" w:rsidP="003C1F7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DEC3E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3DEC3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 Immediate</w:t>
            </w:r>
          </w:p>
        </w:tc>
        <w:tc>
          <w:tcPr>
            <w:tcW w:w="585" w:type="dxa"/>
          </w:tcPr>
          <w:p w14:paraId="03DAD7D2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15" w:type="dxa"/>
          </w:tcPr>
          <w:p w14:paraId="07FAAC54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2F6928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36B1CC49" w14:textId="77777777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5" w:type="dxa"/>
          </w:tcPr>
          <w:p w14:paraId="6432461E" w14:textId="5ACC8EE0" w:rsidR="003530BC" w:rsidRDefault="003530BC" w:rsidP="003C1F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7A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36215EF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</w:tcPr>
          <w:p w14:paraId="77B8DA97" w14:textId="77777777" w:rsidR="003530BC" w:rsidRDefault="003530BC" w:rsidP="003C1F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88BD5E" w14:textId="77777777" w:rsidR="00A95C62" w:rsidRDefault="00A95C62" w:rsidP="0076494B">
      <w:pPr>
        <w:spacing w:after="0"/>
      </w:pPr>
      <w:r w:rsidRPr="36215EF4">
        <w:rPr>
          <w:vertAlign w:val="superscript"/>
        </w:rPr>
        <w:t>a</w:t>
      </w:r>
      <w:r w:rsidRPr="36215EF4">
        <w:t xml:space="preserve"> Wilcoxon-Mann-Whitney test</w:t>
      </w:r>
    </w:p>
    <w:p w14:paraId="28007B6E" w14:textId="1BD5AAE6" w:rsidR="00995DF5" w:rsidRDefault="00A95C62" w:rsidP="0076494B">
      <w:pPr>
        <w:spacing w:after="0"/>
      </w:pPr>
      <w:r w:rsidRPr="01FE10C1">
        <w:rPr>
          <w:vertAlign w:val="superscript"/>
        </w:rPr>
        <w:t>b</w:t>
      </w:r>
      <w:r w:rsidRPr="01FE10C1">
        <w:t xml:space="preserve"> Means not calculated as 393 referrals were urgent during the pre-implementation period.</w:t>
      </w:r>
    </w:p>
    <w:p w14:paraId="3955D71C" w14:textId="77777777" w:rsidR="00A95C62" w:rsidRDefault="00A95C6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99A1BE7" w14:textId="6AAAE666" w:rsidR="00AF045C" w:rsidRPr="00AF045C" w:rsidRDefault="00995DF5" w:rsidP="00AF045C">
      <w:pPr>
        <w:pStyle w:val="Heading1"/>
      </w:pPr>
      <w:r>
        <w:lastRenderedPageBreak/>
        <w:t>Supplemental Materials B</w:t>
      </w:r>
      <w:r w:rsidR="004A19FF" w:rsidRPr="00AF045C">
        <w:t>.</w:t>
      </w:r>
      <w:r w:rsidR="00796E0B" w:rsidRPr="00AF045C">
        <w:t xml:space="preserve"> </w:t>
      </w:r>
    </w:p>
    <w:p w14:paraId="58930447" w14:textId="36AABB09" w:rsidR="004A19FF" w:rsidRPr="004A19FF" w:rsidRDefault="004A19FF" w:rsidP="00DD0ABE">
      <w:pPr>
        <w:spacing w:after="0" w:line="240" w:lineRule="auto"/>
        <w:textAlignment w:val="baseline"/>
        <w:rPr>
          <w:rFonts w:ascii="Times New Roman" w:hAnsi="Times New Roman" w:cs="Times New Roman"/>
        </w:rPr>
      </w:pPr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mparison of timeliness from referral from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Emergency Department (ED)</w:t>
      </w:r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 scheduling completion and follow-up clinic appointment with </w:t>
      </w:r>
      <w:proofErr w:type="spellStart"/>
      <w:r w:rsidR="00335C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</w:t>
      </w:r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thop</w:t>
      </w:r>
      <w:r w:rsidR="00335C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</w:t>
      </w:r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dic</w:t>
      </w:r>
      <w:proofErr w:type="spellEnd"/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35C4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DD0A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rgery between routine and urgent referrals in the post-implementation period.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9"/>
        <w:gridCol w:w="1605"/>
        <w:gridCol w:w="1845"/>
        <w:gridCol w:w="945"/>
      </w:tblGrid>
      <w:tr w:rsidR="00DD0ABE" w:rsidRPr="00DD0ABE" w14:paraId="121F3708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735A3E" w14:textId="77777777" w:rsidR="00DD0ABE" w:rsidRPr="00DD0ABE" w:rsidRDefault="00DD0ABE" w:rsidP="00DD0A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9B432" w14:textId="77777777" w:rsidR="00DD0ABE" w:rsidRPr="000900FA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outine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2BA6D" w14:textId="77777777" w:rsidR="00DD0ABE" w:rsidRPr="000900FA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rgent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6E6C1" w14:textId="77777777" w:rsidR="00DD0ABE" w:rsidRPr="000900FA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 </w:t>
            </w:r>
          </w:p>
        </w:tc>
      </w:tr>
      <w:tr w:rsidR="00DD0ABE" w:rsidRPr="00DD0ABE" w14:paraId="7FAAFC01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EFB3B" w14:textId="7025BFBB" w:rsidR="00DD0ABE" w:rsidRPr="000900FA" w:rsidRDefault="00DD0ABE" w:rsidP="00DD0A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ys from Referral Date to….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8F1A8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B9119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A4878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34ED71BF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2BF74" w14:textId="6B409E12" w:rsidR="00DD0ABE" w:rsidRPr="000900FA" w:rsidRDefault="00DD0ABE" w:rsidP="00DD0A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   Follow-up </w:t>
            </w:r>
            <w:r w:rsidR="00B06805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eduled</w:t>
            </w:r>
            <w:r w:rsidR="00B06805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Completed Scheduling Date)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C7A02D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8D2C9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B4D32" w14:textId="1E215404" w:rsidR="00DD0ABE" w:rsidRPr="00DD0ABE" w:rsidRDefault="00BB0ED7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="00DD0ABE"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0ACAE50C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18C86" w14:textId="0692DAF9" w:rsidR="00DD0ABE" w:rsidRPr="000900FA" w:rsidRDefault="00C94182" w:rsidP="00DD0AB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  <w:r w:rsidR="00995DF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DD0ABE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="009C1B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w </w:t>
            </w:r>
            <w:r w:rsidR="00DD0ABE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8A5E1" w14:textId="335AF1D6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71.3%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0813B" w14:textId="42FC6088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8.7%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A7BC4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67A1001A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59B25" w14:textId="77777777" w:rsidR="00DD0ABE" w:rsidRPr="000900FA" w:rsidRDefault="00DD0ABE" w:rsidP="00DD0AB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Median (Interquartile Range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D9662" w14:textId="64B1C7A1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.0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F136E" w14:textId="0D352B81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.0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93708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7933BC5E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DC940" w14:textId="43544A79" w:rsidR="00DD0ABE" w:rsidRPr="000900FA" w:rsidRDefault="00DD0ABE" w:rsidP="00DD0AB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  </w:t>
            </w:r>
            <w:r w:rsidR="00B06805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ollow-up </w:t>
            </w:r>
            <w:r w:rsidR="00EE4758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ttended</w:t>
            </w:r>
            <w:r w:rsidR="00B06805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Seen in Clinic Date)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E73FE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4A5A6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3AAFF" w14:textId="73A0199B" w:rsidR="00DD0ABE" w:rsidRPr="00DD0ABE" w:rsidRDefault="00BB0ED7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 xml:space="preserve"> a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="00DD0ABE"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3F489EC1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E6A25" w14:textId="0587FFB0" w:rsidR="00DD0ABE" w:rsidRPr="000900FA" w:rsidRDefault="00C94182" w:rsidP="00DD0AB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 </w:t>
            </w:r>
            <w:r w:rsidR="00DD0ABE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="009C1B4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ow </w:t>
            </w:r>
            <w:r w:rsidR="00DD0ABE"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ADAFF" w14:textId="3301BF5E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4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71.3%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01C0A" w14:textId="6517406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8.7%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07656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DD0ABE" w:rsidRPr="00DD0ABE" w14:paraId="54EBDEC0" w14:textId="77777777" w:rsidTr="00056403">
        <w:trPr>
          <w:trHeight w:val="300"/>
        </w:trPr>
        <w:tc>
          <w:tcPr>
            <w:tcW w:w="49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D04DE" w14:textId="77777777" w:rsidR="00DD0ABE" w:rsidRPr="000900FA" w:rsidRDefault="00DD0ABE" w:rsidP="00DD0ABE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900F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Median (Interquartile Range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07A5D" w14:textId="3A3D0BF5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6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.5)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300BA" w14:textId="49AC77C6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 w:rsidR="004D3A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  <w:r w:rsidR="00995DF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FA93A" w14:textId="77777777" w:rsidR="00DD0ABE" w:rsidRPr="00DD0ABE" w:rsidRDefault="00DD0ABE" w:rsidP="00DD0AB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D0AB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77CD4CEE" w14:textId="0EBAC676" w:rsidR="00DD0ABE" w:rsidRPr="00DD0ABE" w:rsidRDefault="00DD0ABE" w:rsidP="00DD0AB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D0ABE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a</w:t>
      </w:r>
      <w:r w:rsidRPr="00DD0AB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ilcoxon-Mann-Whitney test</w:t>
      </w:r>
      <w:r w:rsidR="0005640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was utilized as data was not normally distributed.</w:t>
      </w:r>
    </w:p>
    <w:p w14:paraId="32BE7B83" w14:textId="60F6E67A" w:rsidR="00AF045C" w:rsidRPr="00E547FB" w:rsidRDefault="00AF045C" w:rsidP="00E547FB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69017BDF" w14:textId="77777777" w:rsidR="003C5542" w:rsidRDefault="003C5542" w:rsidP="7886FE4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D3F4A7" w14:textId="0E0670A7" w:rsidR="00D2541C" w:rsidRPr="003530BC" w:rsidRDefault="009C1B4F" w:rsidP="00D2541C">
      <w:r>
        <w:br w:type="page"/>
      </w:r>
    </w:p>
    <w:p w14:paraId="7DA65DD9" w14:textId="48E05E00" w:rsidR="000850A0" w:rsidRPr="000850A0" w:rsidRDefault="000850A0" w:rsidP="000850A0">
      <w:pPr>
        <w:pStyle w:val="Heading1"/>
        <w:tabs>
          <w:tab w:val="left" w:pos="2415"/>
        </w:tabs>
      </w:pPr>
      <w:r>
        <w:lastRenderedPageBreak/>
        <w:t xml:space="preserve">Supplemental Materials </w:t>
      </w:r>
      <w:r w:rsidR="00E547FB">
        <w:t>C</w:t>
      </w:r>
      <w:r w:rsidRPr="7886FE47">
        <w:t xml:space="preserve">. </w:t>
      </w:r>
    </w:p>
    <w:p w14:paraId="74BD1385" w14:textId="6A71C408" w:rsidR="006F3DB9" w:rsidRPr="00C056DF" w:rsidRDefault="006F3DB9" w:rsidP="00261257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mographic characteristics stratified by Emergency Department (ED) patients who completed scheduling for an </w:t>
      </w:r>
      <w:proofErr w:type="spellStart"/>
      <w:r w:rsidR="00335C4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thop</w:t>
      </w:r>
      <w:r w:rsidR="00335C4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ic</w:t>
      </w:r>
      <w:proofErr w:type="spellEnd"/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35C4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gery follow-up visit compared to those that did not complete scheduling among patients who had private or military insurance</w:t>
      </w:r>
      <w:r w:rsidR="00C9418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Results of</w:t>
      </w: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istic regression models assessing demographic characteristics associated with complet</w:t>
      </w:r>
      <w:r w:rsidR="00386F80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</w:t>
      </w:r>
      <w:r w:rsidRPr="00C056D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cheduling.</w:t>
      </w:r>
      <w:r w:rsidRPr="00C056D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2"/>
        <w:gridCol w:w="1660"/>
        <w:gridCol w:w="1671"/>
        <w:gridCol w:w="779"/>
        <w:gridCol w:w="1446"/>
        <w:gridCol w:w="1586"/>
      </w:tblGrid>
      <w:tr w:rsidR="006F3DB9" w:rsidRPr="00C647D7" w14:paraId="2DBC22A2" w14:textId="77777777" w:rsidTr="00386F80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2D18D" w14:textId="77777777" w:rsidR="006F3DB9" w:rsidRPr="004C59FB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haracteristics</w:t>
            </w:r>
            <w:r w:rsidRPr="004C59F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DC7FE" w14:textId="77777777" w:rsidR="006F3DB9" w:rsidRPr="004C59FB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Did Not Complete Scheduling</w:t>
            </w:r>
            <w:r w:rsidRPr="004C59F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7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E36D6" w14:textId="77777777" w:rsidR="006F3DB9" w:rsidRPr="004C59FB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leted Scheduling </w:t>
            </w:r>
            <w:r w:rsidRPr="004C59F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A883B" w14:textId="77777777" w:rsidR="006F3DB9" w:rsidRPr="004C59FB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4C59F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92D22" w14:textId="77777777" w:rsidR="006F3DB9" w:rsidRPr="004E6EE6" w:rsidRDefault="006F3DB9" w:rsidP="000A02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4E6EE6">
              <w:rPr>
                <w:rStyle w:val="normaltextrun"/>
                <w:b/>
                <w:bCs/>
                <w:sz w:val="20"/>
                <w:szCs w:val="20"/>
              </w:rPr>
              <w:t>Unadjusted</w:t>
            </w:r>
            <w:r w:rsidRPr="004E6EE6">
              <w:rPr>
                <w:rStyle w:val="eop"/>
                <w:sz w:val="20"/>
                <w:szCs w:val="20"/>
              </w:rPr>
              <w:t> </w:t>
            </w:r>
          </w:p>
          <w:p w14:paraId="026521D6" w14:textId="77777777" w:rsidR="006F3DB9" w:rsidRPr="004E6EE6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6EE6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4E6EE6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8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FAFDB" w14:textId="77777777" w:rsidR="006F3DB9" w:rsidRPr="004E6EE6" w:rsidRDefault="006F3DB9" w:rsidP="000A029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4E6EE6">
              <w:rPr>
                <w:rStyle w:val="normaltextrun"/>
                <w:b/>
                <w:bCs/>
                <w:sz w:val="20"/>
                <w:szCs w:val="20"/>
              </w:rPr>
              <w:t>Adjusted</w:t>
            </w:r>
            <w:r w:rsidRPr="004E6EE6">
              <w:rPr>
                <w:rStyle w:val="eop"/>
                <w:sz w:val="20"/>
                <w:szCs w:val="20"/>
              </w:rPr>
              <w:t> </w:t>
            </w:r>
          </w:p>
          <w:p w14:paraId="469A6FB4" w14:textId="77777777" w:rsidR="006F3DB9" w:rsidRPr="004E6EE6" w:rsidRDefault="006F3DB9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E6EE6"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4E6EE6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86F80" w:rsidRPr="00C647D7" w14:paraId="7D99CBB8" w14:textId="77777777" w:rsidTr="00386F80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97D51" w14:textId="77777777" w:rsidR="00386F80" w:rsidRPr="004C59FB" w:rsidRDefault="00386F80" w:rsidP="000A02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A0905" w14:textId="048076F2" w:rsidR="00386F80" w:rsidRPr="004C581D" w:rsidRDefault="00386F80" w:rsidP="00020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58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(%)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C221E" w14:textId="55D3C33D" w:rsidR="00386F80" w:rsidRPr="004C581D" w:rsidRDefault="00386F80" w:rsidP="00020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C581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 (%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5AC98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8813C" w14:textId="6F86F8A2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049BE" w14:textId="4EEA12D5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86F80" w:rsidRPr="00C647D7" w14:paraId="0D7DA2F0" w14:textId="77777777" w:rsidTr="000A0543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95FE9" w14:textId="60423E6D" w:rsidR="00386F80" w:rsidRPr="004C59FB" w:rsidRDefault="00386F80" w:rsidP="000A02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F5A12" w14:textId="1EA6260E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1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.2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EC1C3" w14:textId="007513DB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5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.7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C13CE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3C8B7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1FB2CF47" w14:textId="2D6C4B5C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232CC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437C2AAA" w14:textId="19D91AB4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386F80" w:rsidRPr="00C647D7" w14:paraId="164910AE" w14:textId="77777777" w:rsidTr="003A2882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0893C" w14:textId="77777777" w:rsidR="00386F80" w:rsidRPr="004C59FB" w:rsidRDefault="00386F80" w:rsidP="000A029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B73AD" w14:textId="3C5717B0" w:rsidR="00386F80" w:rsidRPr="004C59FB" w:rsidRDefault="00386F80" w:rsidP="003577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A14CF" w14:textId="0FAEB4B4" w:rsidR="00386F80" w:rsidRPr="004C59FB" w:rsidRDefault="00386F80" w:rsidP="003577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 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D4356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4B684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6A9B7857" w14:textId="093CE25D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CE52A" w14:textId="77777777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52DA284E" w14:textId="47E21503" w:rsidR="00386F80" w:rsidRPr="004C59FB" w:rsidRDefault="00386F80" w:rsidP="000A029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386F80" w:rsidRPr="00C647D7" w14:paraId="63416040" w14:textId="77777777" w:rsidTr="00D13781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19C9C" w14:textId="66B6C9C4" w:rsidR="00386F80" w:rsidRPr="004C59FB" w:rsidRDefault="00386F80" w:rsidP="00674B6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+ (ref)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EE7A6D" w14:textId="235162DC" w:rsidR="00386F80" w:rsidRPr="004C59FB" w:rsidRDefault="00386F80" w:rsidP="00020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F39A89" w14:textId="754B3852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C5B8D" w14:textId="25B81043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836C4" w14:textId="091C5FCA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18252" w14:textId="157630C3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 </w:t>
            </w:r>
          </w:p>
        </w:tc>
      </w:tr>
      <w:tr w:rsidR="00386F80" w:rsidRPr="00C647D7" w14:paraId="60E55900" w14:textId="77777777" w:rsidTr="00500636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656A2" w14:textId="47B17497" w:rsidR="00386F80" w:rsidRPr="004C59FB" w:rsidRDefault="00386F80" w:rsidP="00674B6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-64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BCED8" w14:textId="511ADDDD" w:rsidR="00386F80" w:rsidRPr="004C59FB" w:rsidRDefault="00386F80" w:rsidP="00020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8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672ED" w14:textId="77777777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 (29.1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2C0B04C9" w14:textId="675AAEF2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35961" w14:textId="77777777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43E60A" w14:textId="1455048F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7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5C97F4" w14:textId="77777777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 - 3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1BD1F65F" w14:textId="6426BE3A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86F80" w:rsidRPr="00C647D7" w14:paraId="0BAD818F" w14:textId="77777777" w:rsidTr="005E0DF8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44192" w14:textId="6243A3F0" w:rsidR="00386F80" w:rsidRPr="004C59FB" w:rsidRDefault="00386F80" w:rsidP="00674B6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0 - 49 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EE7759" w14:textId="55CFC91C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 (37.6%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995F79" w14:textId="265FE5CE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 (31.5%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F08CA8" w14:textId="77777777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B3CD2" w14:textId="664ECE05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 - 2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D8082" w14:textId="77777777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2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6F6B8A82" w14:textId="209786DD" w:rsidR="00386F80" w:rsidRPr="004C59FB" w:rsidRDefault="00386F80" w:rsidP="00674B6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86F80" w:rsidRPr="00C647D7" w14:paraId="1287122D" w14:textId="77777777" w:rsidTr="00F80007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A85456" w14:textId="19EE516F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5B032C" w14:textId="50513FA0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A5E1B2" w14:textId="30B84AC6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 (32.1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D02468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492D00" w14:textId="2979C64C" w:rsidR="00386F80" w:rsidRPr="000A6D00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9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F5906" w14:textId="29A173D6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5.0)</w:t>
            </w:r>
          </w:p>
        </w:tc>
      </w:tr>
      <w:tr w:rsidR="00386F80" w:rsidRPr="00C647D7" w14:paraId="4564BBF8" w14:textId="77777777" w:rsidTr="00DB0CBC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006D2" w14:textId="77777777" w:rsidR="00386F80" w:rsidRPr="004C59FB" w:rsidRDefault="00386F80" w:rsidP="008063F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ce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957DF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409B1D36" w14:textId="6A9490F1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8A214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6D7F1A03" w14:textId="6FDE672A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5D170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 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595BC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3465167A" w14:textId="1E2C3A4E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6F5D8D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86F80" w:rsidRPr="00C647D7" w14:paraId="5A3519AE" w14:textId="77777777" w:rsidTr="003F4847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BF974" w14:textId="03C08086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spani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ref)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4FBA03" w14:textId="300562FE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5CFDEB" w14:textId="0BB4D2AB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61D21" w14:textId="44BBA60D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6A052" w14:textId="65D92EA4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294D9" w14:textId="000BEDAB" w:rsidR="00386F80" w:rsidRPr="004C59FB" w:rsidRDefault="00386F80" w:rsidP="00386F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-</w:t>
            </w:r>
          </w:p>
        </w:tc>
      </w:tr>
      <w:tr w:rsidR="00386F80" w:rsidRPr="00C647D7" w14:paraId="5F61FBFA" w14:textId="77777777" w:rsidTr="0088219A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1D113C" w14:textId="4796558E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909728" w14:textId="69517D28" w:rsidR="00386F80" w:rsidRPr="00386F80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E8C71" w14:textId="572D4970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AED106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CDF97D" w14:textId="0D732B37" w:rsidR="00386F80" w:rsidRPr="000A6D00" w:rsidRDefault="00386F80" w:rsidP="003B741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 - 1.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D02D2D" w14:textId="4CC214CD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1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86F80" w:rsidRPr="00C647D7" w14:paraId="70320BA7" w14:textId="77777777" w:rsidTr="00DA4B3E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74393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ian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010B3" w14:textId="4F9EF412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D3A49" w14:textId="3A8A7C22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1E248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92A78" w14:textId="739AF0FF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 - 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4B008" w14:textId="3B7C3314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2.0)</w:t>
            </w:r>
          </w:p>
        </w:tc>
      </w:tr>
      <w:tr w:rsidR="00386F80" w:rsidRPr="00C647D7" w14:paraId="45F70CA8" w14:textId="77777777" w:rsidTr="002E0685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60379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frican American/Black 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B6F55" w14:textId="16D4922A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D3728" w14:textId="55E915BA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9A2D2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D9C51" w14:textId="13C78F2B" w:rsidR="00386F80" w:rsidRPr="006A6998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69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6A69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 - 0.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3F126" w14:textId="4F895C90" w:rsidR="00386F80" w:rsidRPr="006A6998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69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6A69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 - 0.7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86F80" w:rsidRPr="00C647D7" w14:paraId="5E5B56CE" w14:textId="77777777" w:rsidTr="00475200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AD584E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ative American, Pacific Islander, Mixed Race, Other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5E337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8E7E61" w14:textId="1222334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8C1D1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7E7320B9" w14:textId="4D89D54D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B67A6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CBC6A" w14:textId="241FE2D2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 - 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DB4BC" w14:textId="1B57ADFE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)</w:t>
            </w:r>
          </w:p>
        </w:tc>
      </w:tr>
      <w:tr w:rsidR="00386F80" w:rsidRPr="00C647D7" w14:paraId="74560559" w14:textId="77777777" w:rsidTr="007A0C47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DF3C0" w14:textId="77777777" w:rsidR="00386F80" w:rsidRPr="004C59FB" w:rsidRDefault="00386F80" w:rsidP="008063F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nguage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1D20B" w14:textId="13467452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FE76F" w14:textId="3FDB9F73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E7E05" w14:textId="2154B0CF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 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7B781" w14:textId="363B439E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2FBC1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28F90588" w14:textId="37CE467D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386F80" w:rsidRPr="00C647D7" w14:paraId="6E140F10" w14:textId="77777777" w:rsidTr="006471AD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182A75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nglish (ref)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29DEB" w14:textId="39661B3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3E416" w14:textId="77151470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41DEB5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D39B1" w14:textId="11D48248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656D05" w14:textId="164D258A" w:rsidR="00386F80" w:rsidRPr="004C59FB" w:rsidRDefault="00386F80" w:rsidP="00386F8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6F80" w:rsidRPr="00C647D7" w14:paraId="228D4868" w14:textId="77777777" w:rsidTr="009E39C5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2C623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anish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78870" w14:textId="640C32C0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proofErr w:type="gramStart"/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0662D" w14:textId="0B6AC5E0" w:rsidR="00386F80" w:rsidRPr="004C59FB" w:rsidRDefault="00386F80" w:rsidP="003577D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5CC8A8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ABE44" w14:textId="57322824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- 5.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D849A0" w14:textId="0B2B2369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)</w:t>
            </w:r>
          </w:p>
        </w:tc>
      </w:tr>
      <w:tr w:rsidR="00386F80" w:rsidRPr="00C647D7" w14:paraId="3694A13E" w14:textId="77777777" w:rsidTr="000516A3">
        <w:trPr>
          <w:trHeight w:val="300"/>
        </w:trPr>
        <w:tc>
          <w:tcPr>
            <w:tcW w:w="2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F89FC" w14:textId="77777777" w:rsidR="00386F80" w:rsidRPr="004C59FB" w:rsidRDefault="00386F80" w:rsidP="008063F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 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4B39C" w14:textId="0A513B20" w:rsidR="00386F80" w:rsidRPr="004C59FB" w:rsidRDefault="00386F80" w:rsidP="0002064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6F37F" w14:textId="06266E86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C59F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845F9" w14:textId="77777777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59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55EDA" w14:textId="61D300E9" w:rsidR="00386F80" w:rsidRPr="000A6D00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)</w:t>
            </w:r>
          </w:p>
        </w:tc>
        <w:tc>
          <w:tcPr>
            <w:tcW w:w="1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FEC9A" w14:textId="2FDA4664" w:rsidR="00386F80" w:rsidRPr="004C59FB" w:rsidRDefault="00386F80" w:rsidP="008063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6D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7EFAA46E" w14:textId="77777777" w:rsidR="006F3DB9" w:rsidRPr="00C647D7" w:rsidRDefault="006F3DB9" w:rsidP="006F3DB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647D7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 xml:space="preserve">a </w:t>
      </w:r>
      <w:r w:rsidRPr="00C647D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hi Square Test  </w:t>
      </w:r>
    </w:p>
    <w:p w14:paraId="219884FE" w14:textId="77777777" w:rsidR="006F3DB9" w:rsidRPr="00C647D7" w:rsidRDefault="006F3DB9" w:rsidP="006F3DB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C647D7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b</w:t>
      </w:r>
      <w:r w:rsidRPr="00C647D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Fisher’s Exact Test </w:t>
      </w:r>
    </w:p>
    <w:p w14:paraId="54729862" w14:textId="5A3E038C" w:rsidR="7886FE47" w:rsidRDefault="7886FE47" w:rsidP="7886FE4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194DA7" w14:textId="1848D686" w:rsidR="7886FE47" w:rsidRDefault="7886FE47" w:rsidP="7886FE47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E72B2F" w14:textId="77777777" w:rsidR="00A95C62" w:rsidRDefault="00A95C62" w:rsidP="00A95C6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sectPr w:rsidR="00A95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4C74E" w14:textId="77777777" w:rsidR="008D1C46" w:rsidRDefault="008D1C46" w:rsidP="00094926">
      <w:pPr>
        <w:spacing w:after="0" w:line="240" w:lineRule="auto"/>
      </w:pPr>
      <w:r>
        <w:separator/>
      </w:r>
    </w:p>
  </w:endnote>
  <w:endnote w:type="continuationSeparator" w:id="0">
    <w:p w14:paraId="3CEE72AF" w14:textId="77777777" w:rsidR="008D1C46" w:rsidRDefault="008D1C46" w:rsidP="00094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DFA78" w14:textId="77777777" w:rsidR="008D1C46" w:rsidRDefault="008D1C46" w:rsidP="00094926">
      <w:pPr>
        <w:spacing w:after="0" w:line="240" w:lineRule="auto"/>
      </w:pPr>
      <w:r>
        <w:separator/>
      </w:r>
    </w:p>
  </w:footnote>
  <w:footnote w:type="continuationSeparator" w:id="0">
    <w:p w14:paraId="55EC0532" w14:textId="77777777" w:rsidR="008D1C46" w:rsidRDefault="008D1C46" w:rsidP="00094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926"/>
    <w:rsid w:val="00004820"/>
    <w:rsid w:val="000057F3"/>
    <w:rsid w:val="00017E9E"/>
    <w:rsid w:val="00020640"/>
    <w:rsid w:val="000249B0"/>
    <w:rsid w:val="00030F2A"/>
    <w:rsid w:val="00032CBC"/>
    <w:rsid w:val="0003523F"/>
    <w:rsid w:val="00056403"/>
    <w:rsid w:val="000627F7"/>
    <w:rsid w:val="0007662A"/>
    <w:rsid w:val="00082566"/>
    <w:rsid w:val="000850A0"/>
    <w:rsid w:val="000900FA"/>
    <w:rsid w:val="00094926"/>
    <w:rsid w:val="000A1C47"/>
    <w:rsid w:val="000A312D"/>
    <w:rsid w:val="000A6D00"/>
    <w:rsid w:val="000C1AF6"/>
    <w:rsid w:val="000C3DC6"/>
    <w:rsid w:val="000C5B24"/>
    <w:rsid w:val="000C6659"/>
    <w:rsid w:val="000D3F33"/>
    <w:rsid w:val="000E1DF7"/>
    <w:rsid w:val="000E1E08"/>
    <w:rsid w:val="000F3E38"/>
    <w:rsid w:val="000F4A42"/>
    <w:rsid w:val="001022E5"/>
    <w:rsid w:val="0010497D"/>
    <w:rsid w:val="00105A85"/>
    <w:rsid w:val="001120B2"/>
    <w:rsid w:val="001138EE"/>
    <w:rsid w:val="00113DA0"/>
    <w:rsid w:val="001167EE"/>
    <w:rsid w:val="001213CB"/>
    <w:rsid w:val="0012222D"/>
    <w:rsid w:val="00171DE2"/>
    <w:rsid w:val="00173EDA"/>
    <w:rsid w:val="001808E9"/>
    <w:rsid w:val="00180BDD"/>
    <w:rsid w:val="00183E71"/>
    <w:rsid w:val="001A4FCD"/>
    <w:rsid w:val="001B3534"/>
    <w:rsid w:val="001B4D6E"/>
    <w:rsid w:val="001B50E9"/>
    <w:rsid w:val="001D53B0"/>
    <w:rsid w:val="001E3961"/>
    <w:rsid w:val="001F0C67"/>
    <w:rsid w:val="001F41DD"/>
    <w:rsid w:val="001F74EC"/>
    <w:rsid w:val="00205337"/>
    <w:rsid w:val="002167D4"/>
    <w:rsid w:val="00220129"/>
    <w:rsid w:val="00221BE1"/>
    <w:rsid w:val="00237ADF"/>
    <w:rsid w:val="00261257"/>
    <w:rsid w:val="00267366"/>
    <w:rsid w:val="002954DA"/>
    <w:rsid w:val="00296556"/>
    <w:rsid w:val="002A22D0"/>
    <w:rsid w:val="002A438F"/>
    <w:rsid w:val="002A69B6"/>
    <w:rsid w:val="002C0964"/>
    <w:rsid w:val="002C419D"/>
    <w:rsid w:val="002C445B"/>
    <w:rsid w:val="002C4C25"/>
    <w:rsid w:val="002D3B86"/>
    <w:rsid w:val="002E76C2"/>
    <w:rsid w:val="002F0921"/>
    <w:rsid w:val="002F5FB5"/>
    <w:rsid w:val="0030630C"/>
    <w:rsid w:val="003106B5"/>
    <w:rsid w:val="003165AA"/>
    <w:rsid w:val="00327801"/>
    <w:rsid w:val="0033107C"/>
    <w:rsid w:val="003317C1"/>
    <w:rsid w:val="00334593"/>
    <w:rsid w:val="003351C5"/>
    <w:rsid w:val="00335C4F"/>
    <w:rsid w:val="00342201"/>
    <w:rsid w:val="00343FEA"/>
    <w:rsid w:val="003530BC"/>
    <w:rsid w:val="003577DF"/>
    <w:rsid w:val="0035794D"/>
    <w:rsid w:val="0036003B"/>
    <w:rsid w:val="00363D0D"/>
    <w:rsid w:val="00365AE7"/>
    <w:rsid w:val="00365D6A"/>
    <w:rsid w:val="00366150"/>
    <w:rsid w:val="003700C9"/>
    <w:rsid w:val="00384544"/>
    <w:rsid w:val="003848ED"/>
    <w:rsid w:val="0038656D"/>
    <w:rsid w:val="00386F80"/>
    <w:rsid w:val="0039221E"/>
    <w:rsid w:val="00396DDB"/>
    <w:rsid w:val="003B08BF"/>
    <w:rsid w:val="003B7419"/>
    <w:rsid w:val="003C3C4F"/>
    <w:rsid w:val="003C5542"/>
    <w:rsid w:val="003C6A38"/>
    <w:rsid w:val="003D0BD6"/>
    <w:rsid w:val="003D519B"/>
    <w:rsid w:val="003E2E80"/>
    <w:rsid w:val="003E638C"/>
    <w:rsid w:val="003F1653"/>
    <w:rsid w:val="003F7340"/>
    <w:rsid w:val="00404F7F"/>
    <w:rsid w:val="00425432"/>
    <w:rsid w:val="0042682B"/>
    <w:rsid w:val="00435F60"/>
    <w:rsid w:val="00447404"/>
    <w:rsid w:val="00454130"/>
    <w:rsid w:val="004544EB"/>
    <w:rsid w:val="00457513"/>
    <w:rsid w:val="00462E5B"/>
    <w:rsid w:val="00472C43"/>
    <w:rsid w:val="0047316A"/>
    <w:rsid w:val="00474E81"/>
    <w:rsid w:val="00484EF1"/>
    <w:rsid w:val="0048598F"/>
    <w:rsid w:val="00486C28"/>
    <w:rsid w:val="00490B09"/>
    <w:rsid w:val="004910A7"/>
    <w:rsid w:val="004A19FF"/>
    <w:rsid w:val="004A4291"/>
    <w:rsid w:val="004A6D28"/>
    <w:rsid w:val="004B4AB7"/>
    <w:rsid w:val="004B6C68"/>
    <w:rsid w:val="004C4AE2"/>
    <w:rsid w:val="004C581D"/>
    <w:rsid w:val="004C59FB"/>
    <w:rsid w:val="004C7304"/>
    <w:rsid w:val="004D0C00"/>
    <w:rsid w:val="004D3A5D"/>
    <w:rsid w:val="004E6EE6"/>
    <w:rsid w:val="004F269E"/>
    <w:rsid w:val="004F62C8"/>
    <w:rsid w:val="00527EF6"/>
    <w:rsid w:val="0053603B"/>
    <w:rsid w:val="00541E31"/>
    <w:rsid w:val="00551CD0"/>
    <w:rsid w:val="00553C84"/>
    <w:rsid w:val="0055536C"/>
    <w:rsid w:val="005808F8"/>
    <w:rsid w:val="00582531"/>
    <w:rsid w:val="00587AE6"/>
    <w:rsid w:val="005A3200"/>
    <w:rsid w:val="005A4235"/>
    <w:rsid w:val="005B000C"/>
    <w:rsid w:val="005B5D25"/>
    <w:rsid w:val="005D3B91"/>
    <w:rsid w:val="005D71E0"/>
    <w:rsid w:val="005D7CCB"/>
    <w:rsid w:val="005E4470"/>
    <w:rsid w:val="005E6C3C"/>
    <w:rsid w:val="005F2932"/>
    <w:rsid w:val="005F5582"/>
    <w:rsid w:val="0061200C"/>
    <w:rsid w:val="00620100"/>
    <w:rsid w:val="00620B35"/>
    <w:rsid w:val="006214FB"/>
    <w:rsid w:val="00626021"/>
    <w:rsid w:val="00632A22"/>
    <w:rsid w:val="006335D9"/>
    <w:rsid w:val="00633C13"/>
    <w:rsid w:val="006364FB"/>
    <w:rsid w:val="0064549F"/>
    <w:rsid w:val="006538AC"/>
    <w:rsid w:val="00662A8F"/>
    <w:rsid w:val="00663CE0"/>
    <w:rsid w:val="006712BB"/>
    <w:rsid w:val="00674B63"/>
    <w:rsid w:val="006922EE"/>
    <w:rsid w:val="00695CB8"/>
    <w:rsid w:val="006A4E1A"/>
    <w:rsid w:val="006A6998"/>
    <w:rsid w:val="006C4168"/>
    <w:rsid w:val="006C4ADD"/>
    <w:rsid w:val="006C51AE"/>
    <w:rsid w:val="006C6F3D"/>
    <w:rsid w:val="006D24E5"/>
    <w:rsid w:val="006F0127"/>
    <w:rsid w:val="006F2A47"/>
    <w:rsid w:val="006F3DB9"/>
    <w:rsid w:val="00704E8E"/>
    <w:rsid w:val="0071050E"/>
    <w:rsid w:val="00712D52"/>
    <w:rsid w:val="00720E42"/>
    <w:rsid w:val="00720EA1"/>
    <w:rsid w:val="00721A45"/>
    <w:rsid w:val="00725907"/>
    <w:rsid w:val="00734F70"/>
    <w:rsid w:val="007360B6"/>
    <w:rsid w:val="00741730"/>
    <w:rsid w:val="0074579E"/>
    <w:rsid w:val="00751151"/>
    <w:rsid w:val="0075554E"/>
    <w:rsid w:val="007635C6"/>
    <w:rsid w:val="0076367A"/>
    <w:rsid w:val="0076494B"/>
    <w:rsid w:val="00771559"/>
    <w:rsid w:val="00782E96"/>
    <w:rsid w:val="00796E0B"/>
    <w:rsid w:val="007A2F4F"/>
    <w:rsid w:val="007A6211"/>
    <w:rsid w:val="007B1C48"/>
    <w:rsid w:val="007B65F0"/>
    <w:rsid w:val="007B755C"/>
    <w:rsid w:val="007D7190"/>
    <w:rsid w:val="007E0DCD"/>
    <w:rsid w:val="007E4EEB"/>
    <w:rsid w:val="007F1DCA"/>
    <w:rsid w:val="00803E80"/>
    <w:rsid w:val="008063FA"/>
    <w:rsid w:val="00821DAC"/>
    <w:rsid w:val="00823B43"/>
    <w:rsid w:val="00835B36"/>
    <w:rsid w:val="0085693B"/>
    <w:rsid w:val="00857A1A"/>
    <w:rsid w:val="00864E04"/>
    <w:rsid w:val="0088711E"/>
    <w:rsid w:val="0089337A"/>
    <w:rsid w:val="008B13AF"/>
    <w:rsid w:val="008B3B63"/>
    <w:rsid w:val="008B767A"/>
    <w:rsid w:val="008C7748"/>
    <w:rsid w:val="008D1C46"/>
    <w:rsid w:val="008E3F84"/>
    <w:rsid w:val="008F5709"/>
    <w:rsid w:val="008F59F4"/>
    <w:rsid w:val="008F7993"/>
    <w:rsid w:val="00924741"/>
    <w:rsid w:val="009332AC"/>
    <w:rsid w:val="00946311"/>
    <w:rsid w:val="009554F6"/>
    <w:rsid w:val="00970ECE"/>
    <w:rsid w:val="0099311A"/>
    <w:rsid w:val="00995DF5"/>
    <w:rsid w:val="009964BF"/>
    <w:rsid w:val="009A0FBD"/>
    <w:rsid w:val="009A5D78"/>
    <w:rsid w:val="009B3DF8"/>
    <w:rsid w:val="009B5CB8"/>
    <w:rsid w:val="009C167E"/>
    <w:rsid w:val="009C1B4F"/>
    <w:rsid w:val="009C752E"/>
    <w:rsid w:val="009C76F3"/>
    <w:rsid w:val="00A02D65"/>
    <w:rsid w:val="00A36B9F"/>
    <w:rsid w:val="00A42D34"/>
    <w:rsid w:val="00A75434"/>
    <w:rsid w:val="00A76750"/>
    <w:rsid w:val="00A830B4"/>
    <w:rsid w:val="00A87B44"/>
    <w:rsid w:val="00A95C62"/>
    <w:rsid w:val="00AC5A25"/>
    <w:rsid w:val="00AD3712"/>
    <w:rsid w:val="00AD63A3"/>
    <w:rsid w:val="00AE3571"/>
    <w:rsid w:val="00AE3BAC"/>
    <w:rsid w:val="00AF045C"/>
    <w:rsid w:val="00AF2575"/>
    <w:rsid w:val="00AF451B"/>
    <w:rsid w:val="00B00D8E"/>
    <w:rsid w:val="00B06805"/>
    <w:rsid w:val="00B0762D"/>
    <w:rsid w:val="00B145F8"/>
    <w:rsid w:val="00B253A4"/>
    <w:rsid w:val="00B32095"/>
    <w:rsid w:val="00B32DAD"/>
    <w:rsid w:val="00B428A5"/>
    <w:rsid w:val="00B444AC"/>
    <w:rsid w:val="00B52EAE"/>
    <w:rsid w:val="00B55DE6"/>
    <w:rsid w:val="00B76181"/>
    <w:rsid w:val="00B962A9"/>
    <w:rsid w:val="00BA00D5"/>
    <w:rsid w:val="00BB0ED7"/>
    <w:rsid w:val="00BB1B16"/>
    <w:rsid w:val="00BC32A5"/>
    <w:rsid w:val="00BC6569"/>
    <w:rsid w:val="00BC70CF"/>
    <w:rsid w:val="00BE09F3"/>
    <w:rsid w:val="00BF0E83"/>
    <w:rsid w:val="00BF12C5"/>
    <w:rsid w:val="00BF661D"/>
    <w:rsid w:val="00C00F57"/>
    <w:rsid w:val="00C056DF"/>
    <w:rsid w:val="00C25834"/>
    <w:rsid w:val="00C333C0"/>
    <w:rsid w:val="00C647D7"/>
    <w:rsid w:val="00C725BA"/>
    <w:rsid w:val="00C94182"/>
    <w:rsid w:val="00CA20AB"/>
    <w:rsid w:val="00CA411A"/>
    <w:rsid w:val="00CB1154"/>
    <w:rsid w:val="00CB7815"/>
    <w:rsid w:val="00CC5B68"/>
    <w:rsid w:val="00CC7E75"/>
    <w:rsid w:val="00CE1C9D"/>
    <w:rsid w:val="00D02CFB"/>
    <w:rsid w:val="00D04840"/>
    <w:rsid w:val="00D07C85"/>
    <w:rsid w:val="00D2541C"/>
    <w:rsid w:val="00D322D7"/>
    <w:rsid w:val="00D32330"/>
    <w:rsid w:val="00D431EC"/>
    <w:rsid w:val="00D5124E"/>
    <w:rsid w:val="00D64A1E"/>
    <w:rsid w:val="00D64A6C"/>
    <w:rsid w:val="00D72721"/>
    <w:rsid w:val="00D7624E"/>
    <w:rsid w:val="00D768BF"/>
    <w:rsid w:val="00D87300"/>
    <w:rsid w:val="00DA65ED"/>
    <w:rsid w:val="00DB23AD"/>
    <w:rsid w:val="00DB74A5"/>
    <w:rsid w:val="00DC0E15"/>
    <w:rsid w:val="00DC4DD2"/>
    <w:rsid w:val="00DC5BD2"/>
    <w:rsid w:val="00DC7BEF"/>
    <w:rsid w:val="00DD0ABE"/>
    <w:rsid w:val="00DE3D27"/>
    <w:rsid w:val="00DF490C"/>
    <w:rsid w:val="00DF6C93"/>
    <w:rsid w:val="00DF74E4"/>
    <w:rsid w:val="00E01833"/>
    <w:rsid w:val="00E034E0"/>
    <w:rsid w:val="00E05435"/>
    <w:rsid w:val="00E05AB9"/>
    <w:rsid w:val="00E1429F"/>
    <w:rsid w:val="00E21169"/>
    <w:rsid w:val="00E376A9"/>
    <w:rsid w:val="00E44744"/>
    <w:rsid w:val="00E52C2C"/>
    <w:rsid w:val="00E54245"/>
    <w:rsid w:val="00E547FB"/>
    <w:rsid w:val="00E620C8"/>
    <w:rsid w:val="00E93D07"/>
    <w:rsid w:val="00EA0B76"/>
    <w:rsid w:val="00EA6573"/>
    <w:rsid w:val="00EB0F26"/>
    <w:rsid w:val="00EC180E"/>
    <w:rsid w:val="00EE2803"/>
    <w:rsid w:val="00EE4758"/>
    <w:rsid w:val="00EE768B"/>
    <w:rsid w:val="00EF37DE"/>
    <w:rsid w:val="00EF7074"/>
    <w:rsid w:val="00F11CFC"/>
    <w:rsid w:val="00F160F3"/>
    <w:rsid w:val="00F21216"/>
    <w:rsid w:val="00F37322"/>
    <w:rsid w:val="00F377E5"/>
    <w:rsid w:val="00F41708"/>
    <w:rsid w:val="00F459E3"/>
    <w:rsid w:val="00F50A45"/>
    <w:rsid w:val="00F61F59"/>
    <w:rsid w:val="00F6564E"/>
    <w:rsid w:val="00F724E4"/>
    <w:rsid w:val="00F72F8D"/>
    <w:rsid w:val="00F80214"/>
    <w:rsid w:val="00F81BB4"/>
    <w:rsid w:val="00F97E2E"/>
    <w:rsid w:val="00FA3953"/>
    <w:rsid w:val="00FA4781"/>
    <w:rsid w:val="00FA7735"/>
    <w:rsid w:val="00FA7A02"/>
    <w:rsid w:val="00FB2E82"/>
    <w:rsid w:val="00FC0AB9"/>
    <w:rsid w:val="00FC1471"/>
    <w:rsid w:val="00FD4699"/>
    <w:rsid w:val="00FE4B97"/>
    <w:rsid w:val="00FF10C4"/>
    <w:rsid w:val="0EDC17A8"/>
    <w:rsid w:val="13E8D38E"/>
    <w:rsid w:val="1F06C677"/>
    <w:rsid w:val="3873E13C"/>
    <w:rsid w:val="47D20496"/>
    <w:rsid w:val="5F130B6F"/>
    <w:rsid w:val="61D8D4EF"/>
    <w:rsid w:val="7886F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1F05"/>
  <w15:chartTrackingRefBased/>
  <w15:docId w15:val="{6FB3F579-D6AC-41FE-8A4A-CEBB9D24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926"/>
  </w:style>
  <w:style w:type="paragraph" w:styleId="Footer">
    <w:name w:val="footer"/>
    <w:basedOn w:val="Normal"/>
    <w:link w:val="FooterChar"/>
    <w:uiPriority w:val="99"/>
    <w:unhideWhenUsed/>
    <w:rsid w:val="00094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926"/>
  </w:style>
  <w:style w:type="paragraph" w:customStyle="1" w:styleId="paragraph">
    <w:name w:val="paragraph"/>
    <w:basedOn w:val="Normal"/>
    <w:rsid w:val="00C64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647D7"/>
  </w:style>
  <w:style w:type="character" w:customStyle="1" w:styleId="eop">
    <w:name w:val="eop"/>
    <w:basedOn w:val="DefaultParagraphFont"/>
    <w:rsid w:val="00C647D7"/>
  </w:style>
  <w:style w:type="table" w:styleId="TableGrid">
    <w:name w:val="Table Grid"/>
    <w:basedOn w:val="TableNormal"/>
    <w:uiPriority w:val="39"/>
    <w:rsid w:val="00692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51C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D3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37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63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5C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0543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F0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577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02035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0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969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48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9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0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5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96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03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17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2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4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5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0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67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3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1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84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3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44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6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4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9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4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34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7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0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3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66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5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8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0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8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0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0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3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6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4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5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67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0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36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5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8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6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19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1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0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2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87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87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02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06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0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5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92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8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9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0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4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6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4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9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7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87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4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9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4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5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93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0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3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36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1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23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7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3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5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7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80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5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21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46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4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1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0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5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28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5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0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66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6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1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4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5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5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7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9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5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3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5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0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80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67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6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0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2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8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5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0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3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84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5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2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1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2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1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5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84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7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1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1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3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0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5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2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9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34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7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4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22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10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9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66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3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54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79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9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6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8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74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8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2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0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9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6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2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28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3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75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7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2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13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3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2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9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6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55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9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4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1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49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3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8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7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0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72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8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8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8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3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7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6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63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6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1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7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6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8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14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49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0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8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3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4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4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3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6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93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1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3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85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8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96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8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2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3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3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5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6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87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89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0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8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1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6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56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0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50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7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5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6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8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2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13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1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7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8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7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58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77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77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93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5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03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1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93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7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5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76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3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0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2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6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8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3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2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0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5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06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2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49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4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4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6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2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6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96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0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8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9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84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59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07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0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4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2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73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3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0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2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60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0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74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46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5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92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0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4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4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88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9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0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6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2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8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6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3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3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941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26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29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1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3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5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2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2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2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5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59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6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9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4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5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9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9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85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6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4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06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5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1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26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9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8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8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03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1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5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4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95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7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99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8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0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00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2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6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9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7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0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0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7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94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2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68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0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0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5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2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7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5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3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1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6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6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2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1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2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8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9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11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5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86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2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4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8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8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1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5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9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59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7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26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279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4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0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50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82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0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7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65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2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0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8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5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6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3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5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2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9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8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3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86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53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1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70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03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6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1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6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9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1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9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3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7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1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7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7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86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9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5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33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9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8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1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2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3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5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9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1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0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8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8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8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50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0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7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C20E244B87A45A4AEC49FE0F2CD75" ma:contentTypeVersion="3" ma:contentTypeDescription="Create a new document." ma:contentTypeScope="" ma:versionID="d81770877d89e8f97ad06587288ba98d">
  <xsd:schema xmlns:xsd="http://www.w3.org/2001/XMLSchema" xmlns:xs="http://www.w3.org/2001/XMLSchema" xmlns:p="http://schemas.microsoft.com/office/2006/metadata/properties" xmlns:ns3="c22235b1-cd02-4ffc-8731-17fa6b5555e3" targetNamespace="http://schemas.microsoft.com/office/2006/metadata/properties" ma:root="true" ma:fieldsID="ff86b4fdc71e623520802818d3e7db13" ns3:_="">
    <xsd:import namespace="c22235b1-cd02-4ffc-8731-17fa6b5555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235b1-cd02-4ffc-8731-17fa6b5555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D09DFC-84E4-4B67-8B11-B042D18770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2235b1-cd02-4ffc-8731-17fa6b555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024BB8-98D1-46B8-A50C-AA3DBEAF54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108640-3176-4A6F-A266-C08FFFB279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B6E5FE-38AB-4031-960F-2BD1C27ADB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1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ene Veruttipong</dc:creator>
  <cp:keywords/>
  <dc:description/>
  <cp:lastModifiedBy>Samantha Kling</cp:lastModifiedBy>
  <cp:revision>19</cp:revision>
  <dcterms:created xsi:type="dcterms:W3CDTF">2024-07-29T22:58:00Z</dcterms:created>
  <dcterms:modified xsi:type="dcterms:W3CDTF">2024-09-2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C20E244B87A45A4AEC49FE0F2CD75</vt:lpwstr>
  </property>
</Properties>
</file>